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239EA" w14:textId="58E3AAF7" w:rsidR="007F6838" w:rsidRDefault="00A92BE2">
      <w:pPr>
        <w:rPr>
          <w:b/>
          <w:bCs/>
        </w:rPr>
      </w:pPr>
      <w:r>
        <w:rPr>
          <w:b/>
          <w:bCs/>
        </w:rPr>
        <w:t>Physical and Psychiatric Diagnoses Self-Reported by Participants</w:t>
      </w:r>
    </w:p>
    <w:p w14:paraId="3122A8C9" w14:textId="5D95810F" w:rsidR="00A92BE2" w:rsidRDefault="00A92BE2">
      <w:pPr>
        <w:rPr>
          <w:b/>
          <w:bCs/>
        </w:rPr>
      </w:pPr>
    </w:p>
    <w:p w14:paraId="48BADFD4" w14:textId="1817B63C" w:rsidR="00A92BE2" w:rsidRDefault="00A92BE2" w:rsidP="00A92BE2">
      <w:pPr>
        <w:spacing w:line="480" w:lineRule="auto"/>
      </w:pPr>
      <w:r>
        <w:t>Participants who nominated that they had a current diagnosis of a physical and/or mental condition were prompted to disclose of their diagnoses using a free-text option. These were manually reviewed by the first author. For physical diagnoses, these were categorised according to the bodily system affected where applicable. For psychiatric diagnoses, c</w:t>
      </w:r>
      <w:r w:rsidRPr="003E3E99">
        <w:t xml:space="preserve">linical categorisations </w:t>
      </w:r>
      <w:r>
        <w:t xml:space="preserve">were made according to disorder categories included in the Diagnostic </w:t>
      </w:r>
      <w:r w:rsidRPr="00695E9C">
        <w:t>and Statistical Manual of Mental Disorders (5th ed.; DSM–5; American Psychiatric Association, 2013)</w:t>
      </w:r>
      <w:r>
        <w:t xml:space="preserve">, and </w:t>
      </w:r>
      <w:r w:rsidRPr="003E3E99">
        <w:t>were not derived from formal clinical diagnoses or interviews.</w:t>
      </w:r>
      <w:r>
        <w:t xml:space="preserve"> Table S1 contains current conditions that were self-reported by 119 participants.</w:t>
      </w:r>
    </w:p>
    <w:tbl>
      <w:tblPr>
        <w:tblW w:w="7816" w:type="dxa"/>
        <w:tblInd w:w="1109" w:type="dxa"/>
        <w:tblLook w:val="04A0" w:firstRow="1" w:lastRow="0" w:firstColumn="1" w:lastColumn="0" w:noHBand="0" w:noVBand="1"/>
      </w:tblPr>
      <w:tblGrid>
        <w:gridCol w:w="4396"/>
        <w:gridCol w:w="3420"/>
      </w:tblGrid>
      <w:tr w:rsidR="00A92BE2" w:rsidRPr="00FA24F2" w14:paraId="66D66D7C" w14:textId="77777777" w:rsidTr="00A92BE2">
        <w:trPr>
          <w:trHeight w:val="929"/>
        </w:trPr>
        <w:tc>
          <w:tcPr>
            <w:tcW w:w="7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B8E7E" w14:textId="366E782B" w:rsidR="00A92BE2" w:rsidRPr="00FA24F2" w:rsidRDefault="00A92BE2" w:rsidP="00B51FFD">
            <w:pPr>
              <w:rPr>
                <w:color w:val="000000"/>
              </w:rPr>
            </w:pPr>
            <w:r w:rsidRPr="00FA24F2">
              <w:rPr>
                <w:b/>
                <w:bCs/>
                <w:color w:val="000000"/>
              </w:rPr>
              <w:t xml:space="preserve">Table </w:t>
            </w:r>
            <w:r>
              <w:rPr>
                <w:b/>
                <w:bCs/>
                <w:color w:val="000000"/>
              </w:rPr>
              <w:t>S1</w:t>
            </w:r>
            <w:r w:rsidRPr="00FA24F2">
              <w:rPr>
                <w:b/>
                <w:bCs/>
                <w:color w:val="000000"/>
              </w:rPr>
              <w:t>.</w:t>
            </w:r>
            <w:r w:rsidRPr="00FA24F2">
              <w:rPr>
                <w:color w:val="000000"/>
              </w:rPr>
              <w:br/>
            </w:r>
            <w:r w:rsidRPr="00FA24F2">
              <w:rPr>
                <w:i/>
                <w:iCs/>
                <w:color w:val="000000"/>
              </w:rPr>
              <w:t>Self-Disclosed Diagnoses of Physical and Psychiatric Conditions</w:t>
            </w:r>
          </w:p>
        </w:tc>
      </w:tr>
      <w:tr w:rsidR="00A92BE2" w:rsidRPr="00A92BE2" w14:paraId="21B170FD" w14:textId="77777777" w:rsidTr="00A92BE2">
        <w:trPr>
          <w:trHeight w:val="564"/>
        </w:trPr>
        <w:tc>
          <w:tcPr>
            <w:tcW w:w="4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315AC" w14:textId="77777777" w:rsidR="00A92BE2" w:rsidRPr="00A92BE2" w:rsidRDefault="00A92BE2" w:rsidP="00B51FFD">
            <w:pPr>
              <w:rPr>
                <w:color w:val="000000"/>
                <w:sz w:val="21"/>
                <w:szCs w:val="21"/>
              </w:rPr>
            </w:pPr>
            <w:r w:rsidRPr="00A92BE2">
              <w:rPr>
                <w:color w:val="000000"/>
                <w:sz w:val="21"/>
                <w:szCs w:val="21"/>
              </w:rPr>
              <w:t xml:space="preserve">Diagnosis </w:t>
            </w:r>
          </w:p>
        </w:tc>
        <w:tc>
          <w:tcPr>
            <w:tcW w:w="34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34958" w14:textId="77777777" w:rsidR="00A92BE2" w:rsidRPr="00A92BE2" w:rsidRDefault="00A92BE2" w:rsidP="00B51FFD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A92BE2">
              <w:rPr>
                <w:i/>
                <w:iCs/>
                <w:color w:val="000000"/>
                <w:sz w:val="21"/>
                <w:szCs w:val="21"/>
              </w:rPr>
              <w:t xml:space="preserve">N </w:t>
            </w:r>
            <w:r w:rsidRPr="00A92BE2">
              <w:rPr>
                <w:color w:val="000000"/>
                <w:sz w:val="21"/>
                <w:szCs w:val="21"/>
              </w:rPr>
              <w:t>(% of cases)</w:t>
            </w:r>
            <w:r w:rsidRPr="00A92BE2">
              <w:rPr>
                <w:b/>
                <w:bCs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A92BE2" w:rsidRPr="00A92BE2" w14:paraId="01A1853E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6059" w14:textId="77777777" w:rsidR="00A92BE2" w:rsidRPr="00A92BE2" w:rsidRDefault="00A92BE2" w:rsidP="00B51FF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2BE2">
              <w:rPr>
                <w:b/>
                <w:bCs/>
                <w:color w:val="000000"/>
                <w:sz w:val="18"/>
                <w:szCs w:val="18"/>
              </w:rPr>
              <w:t>Physical Diagnosi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F6ED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8 (4.32%)</w:t>
            </w:r>
          </w:p>
        </w:tc>
      </w:tr>
      <w:tr w:rsidR="00A92BE2" w:rsidRPr="00A92BE2" w14:paraId="785CBEC4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5645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Autoimmune (e.g., hypo-, hyperthyroidism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5820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3 (16.7%)</w:t>
            </w:r>
          </w:p>
        </w:tc>
      </w:tr>
      <w:tr w:rsidR="00A92BE2" w:rsidRPr="00A92BE2" w14:paraId="193D9DDF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6675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Cardiovascular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56B7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 (5.6%)</w:t>
            </w:r>
          </w:p>
        </w:tc>
      </w:tr>
      <w:tr w:rsidR="00A92BE2" w:rsidRPr="00A92BE2" w14:paraId="2FFDB67F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435C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Gastrointestinal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07F9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 (5.6%)</w:t>
            </w:r>
          </w:p>
        </w:tc>
      </w:tr>
      <w:tr w:rsidR="00A92BE2" w:rsidRPr="00A92BE2" w14:paraId="2E2E2955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F437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Gynaecological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9FCB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2 (11.1%)</w:t>
            </w:r>
          </w:p>
        </w:tc>
      </w:tr>
      <w:tr w:rsidR="00A92BE2" w:rsidRPr="00A92BE2" w14:paraId="70AF7F23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5BA6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Long COVID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CADE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 (5.6%)</w:t>
            </w:r>
          </w:p>
        </w:tc>
      </w:tr>
      <w:tr w:rsidR="00A92BE2" w:rsidRPr="00A92BE2" w14:paraId="2DA5C265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4F6A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Neurological (e.g., migraine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45FC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2 (11.1%)</w:t>
            </w:r>
          </w:p>
        </w:tc>
      </w:tr>
      <w:tr w:rsidR="00A92BE2" w:rsidRPr="00A92BE2" w14:paraId="57647574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5B42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Ocular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C028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 (5.6%)</w:t>
            </w:r>
          </w:p>
        </w:tc>
      </w:tr>
      <w:tr w:rsidR="00A92BE2" w:rsidRPr="00A92BE2" w14:paraId="2B916EF8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C273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Respiratory (e.g., asthma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916B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7 (38.9%)</w:t>
            </w:r>
          </w:p>
        </w:tc>
      </w:tr>
      <w:tr w:rsidR="00A92BE2" w:rsidRPr="00A92BE2" w14:paraId="4208518C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E34F" w14:textId="77777777" w:rsidR="00A92BE2" w:rsidRPr="00A92BE2" w:rsidRDefault="00A92BE2" w:rsidP="00B51FF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2BE2">
              <w:rPr>
                <w:b/>
                <w:bCs/>
                <w:color w:val="000000"/>
                <w:sz w:val="18"/>
                <w:szCs w:val="18"/>
              </w:rPr>
              <w:t>Psychiatric Diagnosi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FE8E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01 (24.2%)</w:t>
            </w:r>
          </w:p>
        </w:tc>
      </w:tr>
      <w:tr w:rsidR="00A92BE2" w:rsidRPr="00A92BE2" w14:paraId="48EFED85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808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Anxiety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7261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60 (59.4%)</w:t>
            </w:r>
          </w:p>
        </w:tc>
      </w:tr>
      <w:tr w:rsidR="00A92BE2" w:rsidRPr="00A92BE2" w14:paraId="26A384CA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1F1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Bipolar and Related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703D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4 (4.0%)</w:t>
            </w:r>
          </w:p>
        </w:tc>
      </w:tr>
      <w:tr w:rsidR="00A92BE2" w:rsidRPr="00A92BE2" w14:paraId="4B5B5214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ECC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Depressive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AB02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53 (52.5%)</w:t>
            </w:r>
          </w:p>
        </w:tc>
      </w:tr>
      <w:tr w:rsidR="00A92BE2" w:rsidRPr="00A92BE2" w14:paraId="669A314B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7C1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Feeding and Eating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4C77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2 (2.0%)</w:t>
            </w:r>
          </w:p>
        </w:tc>
      </w:tr>
      <w:tr w:rsidR="00A92BE2" w:rsidRPr="00A92BE2" w14:paraId="2B20FD34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EFB3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Neurodevelopmental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7D9D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9 (18.8%)</w:t>
            </w:r>
          </w:p>
        </w:tc>
      </w:tr>
      <w:tr w:rsidR="00A92BE2" w:rsidRPr="00A92BE2" w14:paraId="025AC7E0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F76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Obsessive-Compulsive and Related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4DA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0 (9.9%)</w:t>
            </w:r>
          </w:p>
        </w:tc>
      </w:tr>
      <w:tr w:rsidR="00A92BE2" w:rsidRPr="00A92BE2" w14:paraId="2C3969E5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8668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Personality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402A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2 (2.0%)</w:t>
            </w:r>
          </w:p>
        </w:tc>
      </w:tr>
      <w:tr w:rsidR="00A92BE2" w:rsidRPr="00A92BE2" w14:paraId="5CF6CA10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397A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Sleep-Wake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DB81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 (1.0%)</w:t>
            </w:r>
          </w:p>
        </w:tc>
      </w:tr>
      <w:tr w:rsidR="00A92BE2" w:rsidRPr="00A92BE2" w14:paraId="56BF4193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EBA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Somatic Symptom and Related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A32A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 (1.0%)</w:t>
            </w:r>
          </w:p>
        </w:tc>
      </w:tr>
      <w:tr w:rsidR="00A92BE2" w:rsidRPr="00A92BE2" w14:paraId="4B62A4BF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818B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Trauma- and Stressor-Related Disorders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C81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7 (6.9%)</w:t>
            </w:r>
          </w:p>
        </w:tc>
      </w:tr>
      <w:tr w:rsidR="00A92BE2" w:rsidRPr="00A92BE2" w14:paraId="42B5D8B8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2BD" w14:textId="77777777" w:rsidR="00A92BE2" w:rsidRPr="00A92BE2" w:rsidRDefault="00A92BE2" w:rsidP="00B51FFD">
            <w:pPr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 xml:space="preserve">  Not Specified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CDD8" w14:textId="77777777" w:rsidR="00A92BE2" w:rsidRPr="00A92BE2" w:rsidRDefault="00A92BE2" w:rsidP="00B51FFD">
            <w:pPr>
              <w:jc w:val="center"/>
              <w:rPr>
                <w:color w:val="000000"/>
                <w:sz w:val="18"/>
                <w:szCs w:val="18"/>
              </w:rPr>
            </w:pPr>
            <w:r w:rsidRPr="00A92BE2">
              <w:rPr>
                <w:color w:val="000000"/>
                <w:sz w:val="18"/>
                <w:szCs w:val="18"/>
              </w:rPr>
              <w:t>1 (1.0%)</w:t>
            </w:r>
          </w:p>
        </w:tc>
      </w:tr>
      <w:tr w:rsidR="00A92BE2" w:rsidRPr="00A92BE2" w14:paraId="236F9EB1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F16B" w14:textId="77777777" w:rsidR="00A92BE2" w:rsidRPr="00A92BE2" w:rsidRDefault="00A92BE2" w:rsidP="00B51FF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2BE2">
              <w:rPr>
                <w:b/>
                <w:bCs/>
                <w:color w:val="000000"/>
                <w:sz w:val="18"/>
                <w:szCs w:val="18"/>
              </w:rPr>
              <w:t xml:space="preserve">Comorbid Psychiatric </w:t>
            </w:r>
            <w:proofErr w:type="spellStart"/>
            <w:r w:rsidRPr="00A92BE2">
              <w:rPr>
                <w:b/>
                <w:bCs/>
                <w:color w:val="000000"/>
                <w:sz w:val="18"/>
                <w:szCs w:val="18"/>
              </w:rPr>
              <w:t>Disorders</w:t>
            </w:r>
            <w:r w:rsidRPr="00A92BE2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8943" w14:textId="77777777" w:rsidR="00A92BE2" w:rsidRPr="00A92BE2" w:rsidRDefault="00A92BE2" w:rsidP="00B51FF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2BE2">
              <w:rPr>
                <w:b/>
                <w:bCs/>
                <w:color w:val="000000"/>
                <w:sz w:val="18"/>
                <w:szCs w:val="18"/>
              </w:rPr>
              <w:t>47 (46.5%)</w:t>
            </w:r>
          </w:p>
        </w:tc>
      </w:tr>
      <w:tr w:rsidR="00A92BE2" w:rsidRPr="00A92BE2" w14:paraId="0EB59D1D" w14:textId="77777777" w:rsidTr="00A92BE2">
        <w:trPr>
          <w:trHeight w:val="290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AD7E" w14:textId="77777777" w:rsidR="00A92BE2" w:rsidRPr="00A92BE2" w:rsidRDefault="00A92BE2" w:rsidP="00B51FF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92BE2">
              <w:rPr>
                <w:b/>
                <w:bCs/>
                <w:color w:val="000000"/>
                <w:sz w:val="18"/>
                <w:szCs w:val="18"/>
              </w:rPr>
              <w:t>Comorbid Physical and Psychiatric Diagnoses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6F4C" w14:textId="77777777" w:rsidR="00A92BE2" w:rsidRPr="00A92BE2" w:rsidRDefault="00A92BE2" w:rsidP="00B51FF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2BE2">
              <w:rPr>
                <w:b/>
                <w:bCs/>
                <w:color w:val="000000"/>
                <w:sz w:val="18"/>
                <w:szCs w:val="18"/>
              </w:rPr>
              <w:t>8 (1.9%)</w:t>
            </w:r>
          </w:p>
        </w:tc>
      </w:tr>
      <w:tr w:rsidR="00A92BE2" w:rsidRPr="00A92BE2" w14:paraId="3F50C5B0" w14:textId="77777777" w:rsidTr="00A92BE2">
        <w:trPr>
          <w:trHeight w:val="290"/>
        </w:trPr>
        <w:tc>
          <w:tcPr>
            <w:tcW w:w="78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92797" w14:textId="77777777" w:rsidR="00A92BE2" w:rsidRPr="00A92BE2" w:rsidRDefault="00A92BE2" w:rsidP="00B51FF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92BE2">
              <w:rPr>
                <w:b/>
                <w:bCs/>
                <w:color w:val="000000"/>
                <w:sz w:val="13"/>
                <w:szCs w:val="13"/>
                <w:vertAlign w:val="superscript"/>
              </w:rPr>
              <w:t xml:space="preserve">a </w:t>
            </w:r>
            <w:r w:rsidRPr="00A92BE2">
              <w:rPr>
                <w:color w:val="000000"/>
                <w:sz w:val="13"/>
                <w:szCs w:val="13"/>
              </w:rPr>
              <w:t xml:space="preserve">Percentage exceeds 100%, for psychiatric diagnosis, as multiple participants reported two or more diagnoses. </w:t>
            </w:r>
            <w:r w:rsidRPr="00A92BE2">
              <w:rPr>
                <w:color w:val="000000"/>
                <w:sz w:val="13"/>
                <w:szCs w:val="13"/>
              </w:rPr>
              <w:br/>
            </w:r>
            <w:r w:rsidRPr="00A92BE2">
              <w:rPr>
                <w:color w:val="000000"/>
                <w:sz w:val="13"/>
                <w:szCs w:val="13"/>
                <w:vertAlign w:val="superscript"/>
              </w:rPr>
              <w:t xml:space="preserve">b </w:t>
            </w:r>
            <w:r w:rsidRPr="00A92BE2">
              <w:rPr>
                <w:color w:val="000000"/>
                <w:sz w:val="13"/>
                <w:szCs w:val="13"/>
              </w:rPr>
              <w:t>Anxiety comorbid to Depression (</w:t>
            </w:r>
            <w:r w:rsidRPr="00A92BE2">
              <w:rPr>
                <w:i/>
                <w:iCs/>
                <w:color w:val="000000"/>
                <w:sz w:val="13"/>
                <w:szCs w:val="13"/>
              </w:rPr>
              <w:t>n</w:t>
            </w:r>
            <w:r w:rsidRPr="00A92BE2">
              <w:rPr>
                <w:color w:val="000000"/>
                <w:sz w:val="13"/>
                <w:szCs w:val="13"/>
              </w:rPr>
              <w:t xml:space="preserve">=21), Anxiety comorbid to Depression and other disorders (e.g., Obsessive-Compulsive; </w:t>
            </w:r>
            <w:r w:rsidRPr="00A92BE2">
              <w:rPr>
                <w:i/>
                <w:iCs/>
                <w:color w:val="000000"/>
                <w:sz w:val="13"/>
                <w:szCs w:val="13"/>
              </w:rPr>
              <w:t>n</w:t>
            </w:r>
            <w:r w:rsidRPr="00A92BE2">
              <w:rPr>
                <w:color w:val="000000"/>
                <w:sz w:val="13"/>
                <w:szCs w:val="13"/>
              </w:rPr>
              <w:t xml:space="preserve">=10), Anxiety comorbid to another disorder (e.g., OCD, </w:t>
            </w:r>
            <w:r w:rsidRPr="00A92BE2">
              <w:rPr>
                <w:i/>
                <w:iCs/>
                <w:color w:val="000000"/>
                <w:sz w:val="13"/>
                <w:szCs w:val="13"/>
              </w:rPr>
              <w:t>n</w:t>
            </w:r>
            <w:r w:rsidRPr="00A92BE2">
              <w:rPr>
                <w:color w:val="000000"/>
                <w:sz w:val="13"/>
                <w:szCs w:val="13"/>
              </w:rPr>
              <w:t xml:space="preserve">=7), Depression comorbid to another disorder (e.g., ADHD, </w:t>
            </w:r>
            <w:r w:rsidRPr="00A92BE2">
              <w:rPr>
                <w:i/>
                <w:iCs/>
                <w:color w:val="000000"/>
                <w:sz w:val="13"/>
                <w:szCs w:val="13"/>
              </w:rPr>
              <w:t>n</w:t>
            </w:r>
            <w:r w:rsidRPr="00A92BE2">
              <w:rPr>
                <w:color w:val="000000"/>
                <w:sz w:val="13"/>
                <w:szCs w:val="13"/>
              </w:rPr>
              <w:t xml:space="preserve">=2), Bipolar and Related comorbid to another disorder (e.g., Feeding and Eating; </w:t>
            </w:r>
            <w:r w:rsidRPr="00A92BE2">
              <w:rPr>
                <w:i/>
                <w:iCs/>
                <w:color w:val="000000"/>
                <w:sz w:val="13"/>
                <w:szCs w:val="13"/>
              </w:rPr>
              <w:t>n</w:t>
            </w:r>
            <w:r w:rsidRPr="00A92BE2">
              <w:rPr>
                <w:color w:val="000000"/>
                <w:sz w:val="13"/>
                <w:szCs w:val="13"/>
              </w:rPr>
              <w:t xml:space="preserve">=2), Neurodevelopmental disorder comorbid to another disorder (e.g., Personality Disorder; </w:t>
            </w:r>
            <w:r w:rsidRPr="00A92BE2">
              <w:rPr>
                <w:i/>
                <w:iCs/>
                <w:color w:val="000000"/>
                <w:sz w:val="13"/>
                <w:szCs w:val="13"/>
              </w:rPr>
              <w:t>n</w:t>
            </w:r>
            <w:r w:rsidRPr="00A92BE2">
              <w:rPr>
                <w:color w:val="000000"/>
                <w:sz w:val="13"/>
                <w:szCs w:val="13"/>
              </w:rPr>
              <w:t>=4).</w:t>
            </w:r>
          </w:p>
        </w:tc>
      </w:tr>
    </w:tbl>
    <w:p w14:paraId="60B6DE55" w14:textId="77777777" w:rsidR="00A92BE2" w:rsidRDefault="00A92BE2">
      <w:pPr>
        <w:rPr>
          <w:b/>
          <w:bCs/>
        </w:rPr>
        <w:sectPr w:rsidR="00A92BE2" w:rsidSect="00A92BE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943FDA9" w14:textId="5AC70A72" w:rsidR="00377DED" w:rsidRPr="00377DED" w:rsidRDefault="00377DED" w:rsidP="00377DED">
      <w:pPr>
        <w:rPr>
          <w:b/>
          <w:bCs/>
        </w:rPr>
      </w:pPr>
      <w:r w:rsidRPr="00377DED">
        <w:rPr>
          <w:b/>
          <w:bCs/>
        </w:rPr>
        <w:lastRenderedPageBreak/>
        <w:t>Body-Mind Connection Questionnaire Administered for Field Testing</w:t>
      </w:r>
    </w:p>
    <w:p w14:paraId="47AC9277" w14:textId="230105B0" w:rsidR="00377DED" w:rsidRPr="00AE6D95" w:rsidRDefault="00377DED" w:rsidP="00377DED">
      <w:pPr>
        <w:pStyle w:val="Heading1"/>
        <w:jc w:val="center"/>
        <w:rPr>
          <w:rFonts w:ascii="Helvetica" w:hAnsi="Helvetica"/>
          <w:color w:val="auto"/>
        </w:rPr>
      </w:pPr>
      <w:r w:rsidRPr="00AE6D95">
        <w:rPr>
          <w:rFonts w:ascii="Helvetica" w:hAnsi="Helvetica"/>
          <w:color w:val="auto"/>
        </w:rPr>
        <w:t>Body-Mind Connection Questionnaire</w:t>
      </w:r>
    </w:p>
    <w:p w14:paraId="427BAFA1" w14:textId="77777777" w:rsidR="00377DED" w:rsidRPr="00AE6D95" w:rsidRDefault="00377DED" w:rsidP="00377DED">
      <w:pPr>
        <w:spacing w:line="276" w:lineRule="auto"/>
        <w:rPr>
          <w:rFonts w:ascii="Helvetica" w:hAnsi="Helvetica"/>
          <w:sz w:val="22"/>
        </w:rPr>
      </w:pPr>
      <w:r w:rsidRPr="00AE6D95">
        <w:rPr>
          <w:rFonts w:ascii="Helvetica" w:hAnsi="Helvetica"/>
          <w:sz w:val="22"/>
        </w:rPr>
        <w:t>This section asks you to indicate how applicable a series of statements regarding your body and mind are to you generally. By that, we mean how they apply to you most of the time. Some of these will be a series of statements related to bodily sensations (e.g., hunger, thirst, need for air, etc.) and/or emotions. There are no right or wrong answers.</w:t>
      </w:r>
    </w:p>
    <w:p w14:paraId="1E0D8982" w14:textId="77777777" w:rsidR="00377DED" w:rsidRPr="00AE6D95" w:rsidRDefault="00377DED" w:rsidP="00377DED">
      <w:pPr>
        <w:rPr>
          <w:rFonts w:ascii="Helvetica" w:hAnsi="Helvetica"/>
        </w:rPr>
      </w:pPr>
    </w:p>
    <w:p w14:paraId="086107C9" w14:textId="77777777" w:rsidR="00377DED" w:rsidRPr="00AE6D95" w:rsidRDefault="00377DED" w:rsidP="00377DED">
      <w:pPr>
        <w:rPr>
          <w:rFonts w:ascii="Helvetica" w:hAnsi="Helvetica"/>
        </w:rPr>
      </w:pPr>
    </w:p>
    <w:tbl>
      <w:tblPr>
        <w:tblStyle w:val="GridTable2"/>
        <w:tblW w:w="1063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521"/>
        <w:gridCol w:w="1015"/>
        <w:gridCol w:w="1016"/>
        <w:gridCol w:w="1016"/>
        <w:gridCol w:w="1016"/>
        <w:gridCol w:w="1016"/>
        <w:gridCol w:w="1016"/>
        <w:gridCol w:w="1016"/>
      </w:tblGrid>
      <w:tr w:rsidR="00377DED" w:rsidRPr="00AE6D95" w14:paraId="790266DD" w14:textId="77777777" w:rsidTr="00436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746F68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consider myself in touch with my body and mind.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A3E6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1</w:t>
            </w:r>
          </w:p>
          <w:p w14:paraId="7FB69474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Very untrue of me</w:t>
            </w:r>
          </w:p>
          <w:p w14:paraId="1A6A278B" w14:textId="77777777" w:rsidR="00377DED" w:rsidRPr="00AE6D95" w:rsidRDefault="00377DED" w:rsidP="00436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CDA5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2</w:t>
            </w:r>
          </w:p>
          <w:p w14:paraId="298D1E17" w14:textId="77777777" w:rsidR="00377DED" w:rsidRPr="00AE6D95" w:rsidRDefault="00377DED" w:rsidP="00436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Untrue of m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289B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3</w:t>
            </w:r>
          </w:p>
          <w:p w14:paraId="0ACA8A65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Somewhat untrue of me</w:t>
            </w:r>
          </w:p>
          <w:p w14:paraId="172BEE21" w14:textId="77777777" w:rsidR="00377DED" w:rsidRPr="00AE6D95" w:rsidRDefault="00377DED" w:rsidP="00436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2CA0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4</w:t>
            </w:r>
          </w:p>
          <w:p w14:paraId="43CBB849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Neutral</w:t>
            </w:r>
          </w:p>
          <w:p w14:paraId="7969B144" w14:textId="77777777" w:rsidR="00377DED" w:rsidRPr="00AE6D95" w:rsidRDefault="00377DED" w:rsidP="00436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7B5B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5</w:t>
            </w:r>
          </w:p>
          <w:p w14:paraId="4E03436D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Somewhat true of me</w:t>
            </w:r>
          </w:p>
          <w:p w14:paraId="6E3E7F9E" w14:textId="77777777" w:rsidR="00377DED" w:rsidRPr="00AE6D95" w:rsidRDefault="00377DED" w:rsidP="00436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2B420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6</w:t>
            </w:r>
          </w:p>
          <w:p w14:paraId="58B526D6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True of me</w:t>
            </w:r>
          </w:p>
          <w:p w14:paraId="389FB948" w14:textId="77777777" w:rsidR="00377DED" w:rsidRPr="00AE6D95" w:rsidRDefault="00377DED" w:rsidP="00436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93DB51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7</w:t>
            </w:r>
          </w:p>
          <w:p w14:paraId="5D519C4C" w14:textId="77777777" w:rsidR="00377DED" w:rsidRPr="00AE6D95" w:rsidRDefault="00377DED" w:rsidP="0043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  <w:r w:rsidRPr="00AE6D95">
              <w:rPr>
                <w:rFonts w:ascii="Helvetica" w:hAnsi="Helvetica"/>
                <w:b w:val="0"/>
                <w:bCs w:val="0"/>
                <w:sz w:val="16"/>
                <w:szCs w:val="18"/>
              </w:rPr>
              <w:t>Very true of me</w:t>
            </w:r>
          </w:p>
          <w:p w14:paraId="1EE602B4" w14:textId="77777777" w:rsidR="00377DED" w:rsidRPr="00AE6D95" w:rsidRDefault="00377DED" w:rsidP="004364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8"/>
              </w:rPr>
            </w:pPr>
          </w:p>
        </w:tc>
      </w:tr>
      <w:tr w:rsidR="00377DED" w:rsidRPr="00AE6D95" w14:paraId="04E6290E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tcBorders>
              <w:top w:val="single" w:sz="4" w:space="0" w:color="auto"/>
            </w:tcBorders>
          </w:tcPr>
          <w:p w14:paraId="6C312451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can direct my focus toward how speciﬁc parts of my body feel.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44B3754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44966DC1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59FD4F9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5E342D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5A8772D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94E7CC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73168941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29C791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7DDAE7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5E7BAA0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4937C13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AFC248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6136A0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21D74D8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BC73792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04ABC6F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4CFCACE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482C69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7809FF3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3291228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77B72289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0CC19E4F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t is easy for me to focus on speciﬁc sensations if they are suddenly experienced.</w:t>
            </w:r>
          </w:p>
        </w:tc>
        <w:tc>
          <w:tcPr>
            <w:tcW w:w="1015" w:type="dxa"/>
          </w:tcPr>
          <w:p w14:paraId="7AE2F438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6FBFF90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32C1AF4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B6EFF8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7C4CCC3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2943E18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2C2EE543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1E1DF53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E53EE9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74F584A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09EFCF1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FE7A08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0405733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6021021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D59ACF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244CF7D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37CDB06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8F628F3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468DECE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4DC773E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0F855682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47B4E0FF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t is easy for me to focus on speciﬁc sensations if I purposefully think about them.</w:t>
            </w:r>
          </w:p>
        </w:tc>
        <w:tc>
          <w:tcPr>
            <w:tcW w:w="1015" w:type="dxa"/>
          </w:tcPr>
          <w:p w14:paraId="012880F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09E82D8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2B27EE9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5F9B61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47CB89A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666BAB9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4BA3CD3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6604009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29732EA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3D890C3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4DA7096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C1F8ED4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01B7248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6A00E36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F218FA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059126A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2C85A45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DFEBA9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5048AE3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0F501D6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431C30AB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09547B64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often push my bodily sensations to run in the background when I am busy. *</w:t>
            </w:r>
          </w:p>
        </w:tc>
        <w:tc>
          <w:tcPr>
            <w:tcW w:w="1015" w:type="dxa"/>
          </w:tcPr>
          <w:p w14:paraId="090E6DB8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0993DCC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088962D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9A25DF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04FC015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52CB041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5169091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58EF20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7E6D5C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0DA2E1D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3CBFE78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922E743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B0EC36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406B9DB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B8D3D2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747007A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08E2E066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2C7623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3610154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220C0B5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4465A259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2B83FA12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f I have not thought about my bodily sensations for some time, it is challenging for me to become aware of them again. *</w:t>
            </w:r>
          </w:p>
        </w:tc>
        <w:tc>
          <w:tcPr>
            <w:tcW w:w="1015" w:type="dxa"/>
          </w:tcPr>
          <w:p w14:paraId="011D583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5DCECB8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6162590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4FD365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511A32D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751D6BB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04BB7214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26142E2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F3A58B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2C695AB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60C8EA6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6D6454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52D251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1FF4AAD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84AB88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3595ABE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49F13BE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693C51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2DFDCC3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7C903C4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775A6BF6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0A12047B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 xml:space="preserve">Where possible, I always attend to what my body is telling me. </w:t>
            </w:r>
          </w:p>
        </w:tc>
        <w:tc>
          <w:tcPr>
            <w:tcW w:w="1015" w:type="dxa"/>
          </w:tcPr>
          <w:p w14:paraId="7042957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456D95B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1815FF21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EE94073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755A3CBD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21D90B0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1E88186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661C141B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5E3C4BF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4A3B1BB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58A44022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03D38B6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7B5683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456C1ED6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5FE7C03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58C530C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1FEE253B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E170C7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25462EB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107BC5A8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57A03D9B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62ECA377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 xml:space="preserve">I am usually proactive in addressing the needs of my body. </w:t>
            </w:r>
          </w:p>
        </w:tc>
        <w:tc>
          <w:tcPr>
            <w:tcW w:w="1015" w:type="dxa"/>
          </w:tcPr>
          <w:p w14:paraId="2B480A0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05B5D42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2B980687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23F2B4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4C6C3283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6DDA9EC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7709812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2AC4E45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743813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23C0CDC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36A35157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2744EB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2FCDA1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29465CE6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B66A92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7C74804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1C6A23B3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EE83FE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1EE84B6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50A150A9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59170C52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396857D3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don’t generally experience emotions alongside bodily changes (e.g., changes in heartrate or breathing, sweating). *</w:t>
            </w:r>
          </w:p>
        </w:tc>
        <w:tc>
          <w:tcPr>
            <w:tcW w:w="1015" w:type="dxa"/>
          </w:tcPr>
          <w:p w14:paraId="72FDFE6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1516DEC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296DA59B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E76E3F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6213EDC4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3195683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4BCC1B63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70438625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97E29D5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2817BBE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3190597F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9C6290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12213E8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20695980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49B58C6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56A94C2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37DBD5DA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7A7E9E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4FC6323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01815142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73533A27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64407A3C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generally experience bodily changes alongside emotions.</w:t>
            </w:r>
          </w:p>
        </w:tc>
        <w:tc>
          <w:tcPr>
            <w:tcW w:w="1015" w:type="dxa"/>
          </w:tcPr>
          <w:p w14:paraId="189E29F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06BBA36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67773C6A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455A49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44983F40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1FBF408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071B89C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6819878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4C3132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7AC1A32A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719D7BDD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1A5C5F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0FA9931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777CAFD2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571FCA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00F68C22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0D6A9254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C7C46C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56B52B3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7F4774A7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03F93525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5AEAE460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’m not really concerned about how bodily sensations make me feel. *</w:t>
            </w:r>
          </w:p>
        </w:tc>
        <w:tc>
          <w:tcPr>
            <w:tcW w:w="1015" w:type="dxa"/>
          </w:tcPr>
          <w:p w14:paraId="00481A9C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69317D1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2A986121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2D2F05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615A88FA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6945BD1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3373957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7438B61D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EAF5AD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683DB28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21F650D1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18713C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60DA4F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447D4C27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5DF459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317E82E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5D6FF2B0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ABE3AE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5EE7930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74FF5F55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0F7B3B9C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0A788A43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lastRenderedPageBreak/>
              <w:t xml:space="preserve">I find it hard to </w:t>
            </w:r>
            <w:r w:rsidRPr="00AE6D95">
              <w:rPr>
                <w:rFonts w:ascii="Helvetica" w:hAnsi="Helvetica"/>
                <w:i/>
                <w:iCs/>
                <w:sz w:val="19"/>
                <w:szCs w:val="19"/>
              </w:rPr>
              <w:t>identify</w:t>
            </w:r>
            <w:r w:rsidRPr="00AE6D95">
              <w:rPr>
                <w:rFonts w:ascii="Helvetica" w:hAnsi="Helvetica"/>
                <w:sz w:val="19"/>
                <w:szCs w:val="19"/>
              </w:rPr>
              <w:t xml:space="preserve"> changes in my body associated with positive or negative emotions. *</w:t>
            </w:r>
          </w:p>
        </w:tc>
        <w:tc>
          <w:tcPr>
            <w:tcW w:w="1015" w:type="dxa"/>
          </w:tcPr>
          <w:p w14:paraId="4D5CDA32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7E2B904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684B8F2B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5C063A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30BAC665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0859DF4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7AD8087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CCA0E0E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E8A11EA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11DE2E41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13A12AFD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8FAE84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CAEBB3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16524199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CAB38A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7FA9A06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297C91AD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AED5B1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6ECD230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4EC5A5EC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4A75DCBD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05AA803B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 xml:space="preserve">If I were asked to, I’d find it hard to </w:t>
            </w:r>
            <w:r w:rsidRPr="00AE6D95">
              <w:rPr>
                <w:rFonts w:ascii="Helvetica" w:hAnsi="Helvetica"/>
                <w:i/>
                <w:iCs/>
                <w:sz w:val="19"/>
                <w:szCs w:val="19"/>
              </w:rPr>
              <w:t>describe</w:t>
            </w:r>
            <w:r w:rsidRPr="00AE6D95">
              <w:rPr>
                <w:rFonts w:ascii="Helvetica" w:hAnsi="Helvetica"/>
                <w:sz w:val="19"/>
                <w:szCs w:val="19"/>
              </w:rPr>
              <w:t xml:space="preserve"> changes in my body associated with positive or negative emotions. *</w:t>
            </w:r>
          </w:p>
        </w:tc>
        <w:tc>
          <w:tcPr>
            <w:tcW w:w="1015" w:type="dxa"/>
          </w:tcPr>
          <w:p w14:paraId="7905FF8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762871F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08A94397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0929B25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7356C97B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637C7B3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3990508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706E8A42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5BBAF4C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2E4E0276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01C1463B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EB00558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71C9FED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6D42C1BE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50F7A0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2DCA317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40D7AB65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CD71863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52CF478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74F7333F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64EE026A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26A22B62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tend to focus on things happening in my physical environment rather than what is happening inside of me. *</w:t>
            </w:r>
          </w:p>
        </w:tc>
        <w:tc>
          <w:tcPr>
            <w:tcW w:w="1015" w:type="dxa"/>
          </w:tcPr>
          <w:p w14:paraId="3667179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2C0085D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2B1AA933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8D9D02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17147FEE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087C93A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2E39E88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7E9A61F9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3AD92F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34EC750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6E52A98B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43F1A1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3D8505A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0C8F5382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183484A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5479233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4648B0D9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DB553B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6058857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3F0604AC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04EDDCBF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19DF84BC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often forget to drink unless there is a drink readily at hand. *</w:t>
            </w:r>
          </w:p>
        </w:tc>
        <w:tc>
          <w:tcPr>
            <w:tcW w:w="1015" w:type="dxa"/>
          </w:tcPr>
          <w:p w14:paraId="2EF3ED2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5EDE98C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1C973A46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0A3433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42560F70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7A9B04B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2811CAB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D997783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38AB19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4ACA940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589E1C59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4B25E9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09E2D185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5D8CA3EC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7796EF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08A22E6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50DBF6D2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198AD5C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793F587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0E30E5D5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5E4F9DC1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343A3FFD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eat at mealtimes, regardless of whether I’m hungry. *</w:t>
            </w:r>
          </w:p>
        </w:tc>
        <w:tc>
          <w:tcPr>
            <w:tcW w:w="1015" w:type="dxa"/>
          </w:tcPr>
          <w:p w14:paraId="39B5940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05FC45C2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3A0CD0F5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8B92AA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12A65F34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139EFE2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5588AA61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76FD3C61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C0239B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2C6D11A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6F4AE3FF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7198D8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1A57FA8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3C327ECF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837916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06D22431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46C3245F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7572FA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76CCA72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24369DC7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05B47831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2F63D360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listen to my body to decide when to stop eating or drinking after being very hungry or thirsty.</w:t>
            </w:r>
          </w:p>
        </w:tc>
        <w:tc>
          <w:tcPr>
            <w:tcW w:w="1015" w:type="dxa"/>
          </w:tcPr>
          <w:p w14:paraId="23B0D0A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5142960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02816255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8A612AC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56272860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3744DE3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680CC62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D1BBE62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C63901E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529C928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5BAF529C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00122A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769A7345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1E4516C7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5B879BB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7C6EC4D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4082D090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587F768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7C2B3B7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2195AA56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0E2A081A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7773A632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After eating a main meal, I typically experience both a sense of fullness and a change in my emotions.</w:t>
            </w:r>
          </w:p>
        </w:tc>
        <w:tc>
          <w:tcPr>
            <w:tcW w:w="1015" w:type="dxa"/>
          </w:tcPr>
          <w:p w14:paraId="2ABBC76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00DE4C6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6B26FBC3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519565F2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6B74CEE7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7B32538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54BB333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2CA7ADDA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7C54FE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2796096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41F2D99B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C92E37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4A2CB24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2FC13A05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2DBA9E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601300A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540DD84B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22FA13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6848B15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47C93CB0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2BFB6180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7D8590F4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feel disconnected from my body. *</w:t>
            </w:r>
          </w:p>
        </w:tc>
        <w:tc>
          <w:tcPr>
            <w:tcW w:w="1015" w:type="dxa"/>
          </w:tcPr>
          <w:p w14:paraId="0816D3BC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6EC586C5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2AD02B9A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F258C7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2E8B4D36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311DD42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605FC2B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54BDC052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E87DB7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0CFB1743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17B80D34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ADF4FA6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33FF38E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61377040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6DA422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1E27E7F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7BFBECB6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AB5027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5D2C9547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12679CE9" w14:textId="77777777" w:rsidR="00377DED" w:rsidRPr="00AE6D95" w:rsidRDefault="00377DED" w:rsidP="00436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58F32D13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65D83095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Feeling physically well is something that I prioritise in life.</w:t>
            </w:r>
          </w:p>
        </w:tc>
        <w:tc>
          <w:tcPr>
            <w:tcW w:w="1015" w:type="dxa"/>
          </w:tcPr>
          <w:p w14:paraId="31CCB01A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148CA57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72B4C621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C21E284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5AFBA59D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030D52B4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312A6EA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3E2C28C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D4E5E3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7280FFE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59E71DDC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2715705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212402F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7D931871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F1DAF46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00D9CC9A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3E8ADDF4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071A15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5247B21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2388FA33" w14:textId="77777777" w:rsidR="00377DED" w:rsidRPr="00AE6D95" w:rsidRDefault="00377DED" w:rsidP="00436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242BF26C" w14:textId="77777777" w:rsidTr="0043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041514BD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Feeling mentally well is something that I prioritise in life.</w:t>
            </w:r>
          </w:p>
        </w:tc>
        <w:tc>
          <w:tcPr>
            <w:tcW w:w="1015" w:type="dxa"/>
          </w:tcPr>
          <w:p w14:paraId="37C93A2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3DC9ADE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7D227EA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F614B1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428AB8C0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5EDE803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18E93EA8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47157EDC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1EB090DF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76B27168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36B59E0A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707CB7D4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7BA523D1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095C0709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A868C5C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06C35FB8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103BD576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6278CB82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4F242A8B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3980FB0D" w14:textId="77777777" w:rsidR="00377DED" w:rsidRPr="00AE6D95" w:rsidRDefault="00377DED" w:rsidP="0043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377DED" w:rsidRPr="00AE6D95" w14:paraId="4361A7A7" w14:textId="77777777" w:rsidTr="0043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</w:tcPr>
          <w:p w14:paraId="44FFE4C3" w14:textId="77777777" w:rsidR="00377DED" w:rsidRPr="00AE6D95" w:rsidRDefault="00377DED" w:rsidP="004364C9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/>
                <w:sz w:val="19"/>
                <w:szCs w:val="19"/>
              </w:rPr>
            </w:pPr>
            <w:r w:rsidRPr="00AE6D95">
              <w:rPr>
                <w:rFonts w:ascii="Helvetica" w:hAnsi="Helvetica"/>
                <w:sz w:val="19"/>
                <w:szCs w:val="19"/>
              </w:rPr>
              <w:t>I value being well-balanced in my body and my mind.</w:t>
            </w:r>
          </w:p>
          <w:p w14:paraId="27F7EA47" w14:textId="77777777" w:rsidR="00377DED" w:rsidRPr="00AE6D95" w:rsidRDefault="00377DED" w:rsidP="004364C9">
            <w:pPr>
              <w:rPr>
                <w:rFonts w:ascii="Helvetica" w:hAnsi="Helvetica"/>
                <w:sz w:val="19"/>
                <w:szCs w:val="19"/>
              </w:rPr>
            </w:pPr>
          </w:p>
        </w:tc>
        <w:tc>
          <w:tcPr>
            <w:tcW w:w="1015" w:type="dxa"/>
          </w:tcPr>
          <w:p w14:paraId="6CE36CA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1</w:t>
            </w:r>
          </w:p>
          <w:p w14:paraId="6BCCFC3E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untrue of me</w:t>
            </w:r>
          </w:p>
          <w:p w14:paraId="31F5B6C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3A72E66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2</w:t>
            </w:r>
          </w:p>
          <w:p w14:paraId="64FE215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Untrue of me</w:t>
            </w:r>
          </w:p>
        </w:tc>
        <w:tc>
          <w:tcPr>
            <w:tcW w:w="1016" w:type="dxa"/>
          </w:tcPr>
          <w:p w14:paraId="0452B0C0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3</w:t>
            </w:r>
          </w:p>
          <w:p w14:paraId="73535F8F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untrue of me</w:t>
            </w:r>
          </w:p>
          <w:p w14:paraId="6085D86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09CCA19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4</w:t>
            </w:r>
          </w:p>
          <w:p w14:paraId="0A600F7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Neutral</w:t>
            </w:r>
          </w:p>
          <w:p w14:paraId="223D7057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A0B90F9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5</w:t>
            </w:r>
          </w:p>
          <w:p w14:paraId="18C5725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Somewhat true of me</w:t>
            </w:r>
          </w:p>
          <w:p w14:paraId="69C0D4FD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25B7D623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6</w:t>
            </w:r>
          </w:p>
          <w:p w14:paraId="189EC99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True of me</w:t>
            </w:r>
          </w:p>
          <w:p w14:paraId="1EA88DA2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016" w:type="dxa"/>
          </w:tcPr>
          <w:p w14:paraId="434E4948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7</w:t>
            </w:r>
          </w:p>
          <w:p w14:paraId="2D5E294C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  <w:r w:rsidRPr="00AE6D95">
              <w:rPr>
                <w:rFonts w:ascii="Helvetica" w:hAnsi="Helvetica"/>
                <w:sz w:val="16"/>
                <w:szCs w:val="18"/>
              </w:rPr>
              <w:t>Very true of me</w:t>
            </w:r>
          </w:p>
          <w:p w14:paraId="10630FCB" w14:textId="77777777" w:rsidR="00377DED" w:rsidRPr="00AE6D95" w:rsidRDefault="00377DED" w:rsidP="0043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8"/>
              </w:rPr>
            </w:pPr>
          </w:p>
        </w:tc>
      </w:tr>
    </w:tbl>
    <w:p w14:paraId="14698165" w14:textId="77777777" w:rsidR="00377DED" w:rsidRPr="00AE6D95" w:rsidRDefault="00377DED" w:rsidP="00377DED"/>
    <w:p w14:paraId="5636A2C1" w14:textId="102C900D" w:rsidR="00377DED" w:rsidRDefault="00377DED" w:rsidP="00377DED">
      <w:r w:rsidRPr="00AE6D95">
        <w:rPr>
          <w:rFonts w:ascii="Helvetica" w:hAnsi="Helvetica"/>
          <w:sz w:val="22"/>
          <w:szCs w:val="22"/>
        </w:rPr>
        <w:t>Asterisks indicate reverse scoring of item</w:t>
      </w:r>
      <w:r w:rsidRPr="00AE6D95">
        <w:t>.</w:t>
      </w:r>
    </w:p>
    <w:p w14:paraId="189EF288" w14:textId="77777777" w:rsidR="00377DED" w:rsidRDefault="00377DED" w:rsidP="00377DED"/>
    <w:p w14:paraId="090E99BD" w14:textId="77777777" w:rsidR="00377DED" w:rsidRDefault="00377DED" w:rsidP="00377DED">
      <w:pPr>
        <w:rPr>
          <w:b/>
          <w:bCs/>
        </w:rPr>
        <w:sectPr w:rsidR="00377DED" w:rsidSect="00377DE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E21E952" w14:textId="2E0B2212" w:rsidR="00831C85" w:rsidRPr="006D0AA5" w:rsidRDefault="006D0AA5">
      <w:pPr>
        <w:rPr>
          <w:b/>
          <w:bCs/>
        </w:rPr>
      </w:pPr>
      <w:r w:rsidRPr="006D0AA5">
        <w:rPr>
          <w:b/>
          <w:bCs/>
        </w:rPr>
        <w:lastRenderedPageBreak/>
        <w:t>Table S</w:t>
      </w:r>
      <w:r w:rsidR="009448B3">
        <w:rPr>
          <w:b/>
          <w:bCs/>
        </w:rPr>
        <w:t>2</w:t>
      </w:r>
    </w:p>
    <w:p w14:paraId="5C91E46B" w14:textId="7469E377" w:rsidR="006D0AA5" w:rsidRDefault="006D0AA5">
      <w:r w:rsidRPr="006D0AA5">
        <w:rPr>
          <w:i/>
          <w:iCs/>
        </w:rPr>
        <w:t>Means and Standard Deviations for BMCQ Scales According to Age, Education Level, BMI (Self-Reported), Smoking Status, Alcohol Consumption, Psychiatric Diagnosis, Sport and Exercise Engagement, Yoga Practice, and Mindfulness and Meditation Practice</w:t>
      </w:r>
      <w:r w:rsidR="00F015EF">
        <w:rPr>
          <w:i/>
          <w:iCs/>
        </w:rPr>
        <w:t xml:space="preserve"> (N=316)</w:t>
      </w:r>
      <w:r w:rsidRPr="006D0AA5">
        <w:rPr>
          <w:i/>
          <w:iCs/>
        </w:rPr>
        <w:t>.</w:t>
      </w:r>
    </w:p>
    <w:p w14:paraId="44E2422D" w14:textId="5C83C2E3" w:rsidR="006D0AA5" w:rsidRDefault="006D0AA5"/>
    <w:tbl>
      <w:tblPr>
        <w:tblW w:w="12200" w:type="dxa"/>
        <w:tblLook w:val="04A0" w:firstRow="1" w:lastRow="0" w:firstColumn="1" w:lastColumn="0" w:noHBand="0" w:noVBand="1"/>
      </w:tblPr>
      <w:tblGrid>
        <w:gridCol w:w="2420"/>
        <w:gridCol w:w="1300"/>
        <w:gridCol w:w="1300"/>
        <w:gridCol w:w="1300"/>
        <w:gridCol w:w="340"/>
        <w:gridCol w:w="1300"/>
        <w:gridCol w:w="1300"/>
        <w:gridCol w:w="340"/>
        <w:gridCol w:w="1300"/>
        <w:gridCol w:w="1300"/>
      </w:tblGrid>
      <w:tr w:rsidR="0032152F" w14:paraId="4F7F5A75" w14:textId="77777777" w:rsidTr="0032152F">
        <w:trPr>
          <w:trHeight w:val="240"/>
        </w:trPr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B069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456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A91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oceptive Attention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B22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D510" w14:textId="60B47F22" w:rsidR="0032152F" w:rsidRDefault="00613FC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nsation-Emotion Articulation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935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4F5C" w14:textId="7AE983E9" w:rsidR="0032152F" w:rsidRDefault="00613FC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dy-Mind Beliefs</w:t>
            </w:r>
          </w:p>
        </w:tc>
      </w:tr>
      <w:tr w:rsidR="0032152F" w14:paraId="7E93B52B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12C5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E85C" w14:textId="77777777" w:rsidR="0032152F" w:rsidRDefault="0032152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CE43" w14:textId="77777777" w:rsidR="0032152F" w:rsidRDefault="0032152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CD0F" w14:textId="77777777" w:rsidR="0032152F" w:rsidRDefault="0032152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A7C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ED71" w14:textId="77777777" w:rsidR="0032152F" w:rsidRDefault="0032152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C1AB" w14:textId="77777777" w:rsidR="0032152F" w:rsidRDefault="0032152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B11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5FE8" w14:textId="77777777" w:rsidR="0032152F" w:rsidRDefault="0032152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0DDE" w14:textId="77777777" w:rsidR="0032152F" w:rsidRDefault="0032152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D</w:t>
            </w:r>
          </w:p>
        </w:tc>
      </w:tr>
      <w:tr w:rsidR="0032152F" w14:paraId="04E3741D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351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9518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9C2C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7BF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C94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DCB7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EE1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2A2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2F9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74B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1DE7B9E1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242D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893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B8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39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9D9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09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02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50CD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AA6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1AC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9</w:t>
            </w:r>
          </w:p>
        </w:tc>
      </w:tr>
      <w:tr w:rsidR="0032152F" w14:paraId="7BA12831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D0F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DDD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2F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F2E3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E17B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E8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636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594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FB5D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615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3</w:t>
            </w:r>
          </w:p>
        </w:tc>
      </w:tr>
      <w:tr w:rsidR="0032152F" w14:paraId="6032B742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D237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FE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EEB9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813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84B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22B8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63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95B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BF5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87D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2</w:t>
            </w:r>
          </w:p>
        </w:tc>
      </w:tr>
      <w:tr w:rsidR="0032152F" w14:paraId="6B1DC1BE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537E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CD8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B70C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7DE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7B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1530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BA5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E2D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67E5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3F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87</w:t>
            </w:r>
          </w:p>
        </w:tc>
      </w:tr>
      <w:tr w:rsidR="0032152F" w14:paraId="24FEC8D2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181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E8E4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4361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9DD5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3B2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9CC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618C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1AEB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61F2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9B5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40F2845D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E1A0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9FF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B8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3F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0F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4B2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D2F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F4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34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F55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6</w:t>
            </w:r>
          </w:p>
        </w:tc>
      </w:tr>
      <w:tr w:rsidR="0032152F" w14:paraId="54AD1872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E60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338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B268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1D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7E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91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E9E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42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42F0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8B5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3</w:t>
            </w:r>
          </w:p>
        </w:tc>
      </w:tr>
      <w:tr w:rsidR="0032152F" w14:paraId="060D3E5F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AE73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2DDF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16B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B57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530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9F34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536D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45A8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554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34E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5CB3EB6C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7D7B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Year 10 or 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AFA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69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5D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E2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1EDE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D6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7A8C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43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72A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63</w:t>
            </w:r>
          </w:p>
        </w:tc>
      </w:tr>
      <w:tr w:rsidR="0032152F" w14:paraId="467BC687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302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Year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FB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ED5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993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BF15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AE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38A8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32BD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EDB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B5D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12</w:t>
            </w:r>
          </w:p>
        </w:tc>
      </w:tr>
      <w:tr w:rsidR="0032152F" w14:paraId="34D18DBF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76C" w14:textId="4FD68105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 w:rsidR="009102D6">
              <w:rPr>
                <w:color w:val="000000"/>
                <w:sz w:val="18"/>
                <w:szCs w:val="18"/>
              </w:rPr>
              <w:t>Bachelor’s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D8F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10C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AFE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FD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B6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829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1EE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C4DB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FB3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9</w:t>
            </w:r>
          </w:p>
        </w:tc>
      </w:tr>
      <w:tr w:rsidR="0032152F" w14:paraId="5048EE5C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B765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Honou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3D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8D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4B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98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B18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5D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8A60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83C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AF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61</w:t>
            </w:r>
          </w:p>
        </w:tc>
      </w:tr>
      <w:tr w:rsidR="0032152F" w14:paraId="50C6E096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1059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TAFE or vocational trai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06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A07D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9C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C67C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22B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D69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B0E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D9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65D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68</w:t>
            </w:r>
          </w:p>
        </w:tc>
      </w:tr>
      <w:tr w:rsidR="0032152F" w14:paraId="193AFADD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647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Mast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AF31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A5C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4E88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AA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F44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89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C36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3CA1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E8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0</w:t>
            </w:r>
          </w:p>
        </w:tc>
      </w:tr>
      <w:tr w:rsidR="0032152F" w14:paraId="78954BB8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A4E3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PhD or Docto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F9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4C56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97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146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B04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7858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F08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16F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CC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55</w:t>
            </w:r>
          </w:p>
        </w:tc>
      </w:tr>
      <w:tr w:rsidR="0032152F" w14:paraId="330CBBC8" w14:textId="77777777" w:rsidTr="0032152F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B9B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Graduate Certific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B33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192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2E4A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0.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4F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788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10B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529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7847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973" w14:textId="77777777" w:rsidR="0032152F" w:rsidRDefault="0032152F">
            <w:pPr>
              <w:jc w:val="center"/>
              <w:rPr>
                <w:rFonts w:ascii="Times" w:hAnsi="Times" w:cs="Calibri"/>
                <w:color w:val="010205"/>
                <w:sz w:val="18"/>
                <w:szCs w:val="18"/>
              </w:rPr>
            </w:pPr>
            <w:r>
              <w:rPr>
                <w:rFonts w:ascii="Times" w:hAnsi="Times" w:cs="Calibri"/>
                <w:color w:val="010205"/>
                <w:sz w:val="18"/>
                <w:szCs w:val="18"/>
              </w:rPr>
              <w:t>1.06</w:t>
            </w:r>
          </w:p>
        </w:tc>
      </w:tr>
      <w:tr w:rsidR="0032152F" w14:paraId="0931915F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AAE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 (Self-Repor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294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988A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B8A1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1CD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9319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F99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5D3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EDB1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86C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3D40B8C3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9FD6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Und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2A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505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DC5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C2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F9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30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A39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56C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4E6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32152F" w14:paraId="26FF8EC6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2C5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N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58E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F1D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6A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988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9A2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671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399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D1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EA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</w:tr>
      <w:tr w:rsidR="0032152F" w14:paraId="6D064F4C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0990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Overwe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A5A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81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8D2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5D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4C6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58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93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C8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10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</w:tr>
      <w:tr w:rsidR="0032152F" w14:paraId="2C1FADC5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1AEF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Ob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144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85E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C9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43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93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690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4A0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942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391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32152F" w14:paraId="55A64E58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2BF7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4EB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4AE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3F9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C5A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2AD1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70C3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4B3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FB64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089E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3A4C7763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19B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6C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6C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578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08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16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72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208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38C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302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32152F" w14:paraId="78B46593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512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Non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0C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A9A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D6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46F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BE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B8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8CE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FA0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C2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</w:tr>
      <w:tr w:rsidR="0032152F" w14:paraId="7581A3BD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054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8DF4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C8DF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D6F9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DEA2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DF7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B0A6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AED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226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1C6F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6CC88E95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8C90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-1 time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061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85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61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609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229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574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11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DC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84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32152F" w14:paraId="409FD62A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CE75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1-2 time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40B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4B2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5B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2C0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EFE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03F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A2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77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C95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32152F" w14:paraId="2CC65506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EA4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2-3 time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68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309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F501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086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D2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83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F51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F99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593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32152F" w14:paraId="0C100118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952E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 3-4 time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2E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501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8B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A5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D14F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898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225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27B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59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</w:tr>
      <w:tr w:rsidR="0032152F" w14:paraId="79D228EB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A406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4 or more time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DC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C4A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B9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20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47C1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637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E0D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CD1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854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32152F" w14:paraId="79ECD070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2B0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ort and Exerc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265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8F9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587C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773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278E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55F0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2D9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FA5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B5B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17EDEAF0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433D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A0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E13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613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1B9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6D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8FB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DC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9D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E5F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32152F" w14:paraId="1D88C357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C5E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7F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F8C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2A1B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E03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9AD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41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838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846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190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32152F" w14:paraId="59E0F46C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103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o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09A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5CD9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FB2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8B8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C148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7F8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27D2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7C01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0E9A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5CDD6677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235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F1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1CF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E3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5E22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414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1AA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44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159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1C1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32152F" w14:paraId="19E13529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C95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327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E960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6E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DC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04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F0E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F0D6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6C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141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</w:tr>
      <w:tr w:rsidR="0032152F" w14:paraId="5E3B2F9F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CF7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dfulness and Med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CF9" w14:textId="77777777" w:rsidR="0032152F" w:rsidRDefault="003215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765E" w14:textId="77777777" w:rsidR="0032152F" w:rsidRDefault="0032152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BBEE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3BF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1DF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68AC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553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77EC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077" w14:textId="77777777" w:rsidR="0032152F" w:rsidRDefault="0032152F">
            <w:pPr>
              <w:jc w:val="center"/>
              <w:rPr>
                <w:sz w:val="20"/>
                <w:szCs w:val="20"/>
              </w:rPr>
            </w:pPr>
          </w:p>
        </w:tc>
      </w:tr>
      <w:tr w:rsidR="0032152F" w14:paraId="425D808E" w14:textId="77777777" w:rsidTr="0032152F">
        <w:trPr>
          <w:trHeight w:val="24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37C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50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B43D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41B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36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801" w14:textId="77777777" w:rsidR="0032152F" w:rsidRDefault="0032152F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E36" w14:textId="77777777" w:rsidR="0032152F" w:rsidRDefault="0032152F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8A9" w14:textId="77777777" w:rsidR="0032152F" w:rsidRDefault="0032152F">
            <w:pPr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18B7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FED8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</w:tr>
      <w:tr w:rsidR="0032152F" w14:paraId="5E5E0949" w14:textId="77777777" w:rsidTr="0032152F">
        <w:trPr>
          <w:trHeight w:val="26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AA7E" w14:textId="77777777" w:rsidR="0032152F" w:rsidRDefault="0032152F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749F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D139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734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BF55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1299" w14:textId="77777777" w:rsidR="0032152F" w:rsidRDefault="0032152F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2E94" w14:textId="77777777" w:rsidR="0032152F" w:rsidRDefault="0032152F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CA0A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ADF84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846C" w14:textId="77777777" w:rsidR="0032152F" w:rsidRDefault="0032152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</w:tr>
    </w:tbl>
    <w:p w14:paraId="45D854A2" w14:textId="1733A059" w:rsidR="00A7177E" w:rsidRDefault="00A7177E"/>
    <w:p w14:paraId="2B42C356" w14:textId="77777777" w:rsidR="0032152F" w:rsidRDefault="0032152F">
      <w:pPr>
        <w:sectPr w:rsidR="0032152F" w:rsidSect="006D0AA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F62A87" w14:textId="73A676D3" w:rsidR="00EC1B96" w:rsidRPr="006D0AA5" w:rsidRDefault="00EC1B96" w:rsidP="00EC1B96">
      <w:pPr>
        <w:rPr>
          <w:b/>
          <w:bCs/>
        </w:rPr>
      </w:pPr>
      <w:r w:rsidRPr="006D0AA5">
        <w:rPr>
          <w:b/>
          <w:bCs/>
        </w:rPr>
        <w:lastRenderedPageBreak/>
        <w:t>Table S</w:t>
      </w:r>
      <w:r w:rsidR="009448B3">
        <w:rPr>
          <w:b/>
          <w:bCs/>
        </w:rPr>
        <w:t>3</w:t>
      </w:r>
    </w:p>
    <w:p w14:paraId="6E879F46" w14:textId="38B83449" w:rsidR="00EC1B96" w:rsidRDefault="00EC1B96" w:rsidP="00EC1B96">
      <w:r>
        <w:rPr>
          <w:i/>
          <w:iCs/>
        </w:rPr>
        <w:t>Results</w:t>
      </w:r>
      <w:r w:rsidRPr="006D0AA5">
        <w:rPr>
          <w:i/>
          <w:iCs/>
        </w:rPr>
        <w:t xml:space="preserve"> </w:t>
      </w:r>
      <w:r>
        <w:rPr>
          <w:i/>
          <w:iCs/>
        </w:rPr>
        <w:t>of Group Difference Analyses for</w:t>
      </w:r>
      <w:r w:rsidRPr="006D0AA5">
        <w:rPr>
          <w:i/>
          <w:iCs/>
        </w:rPr>
        <w:t xml:space="preserve"> BMCQ Scales According to Age, Education Level, BMI (Self-Reported), Smoking Status, Alcohol Consumption, Psychiatric Diagnosis, Sport and Exercise Engagement, Yoga Practice, and Mindfulness and Meditation Practice</w:t>
      </w:r>
      <w:r w:rsidR="00F015EF">
        <w:rPr>
          <w:i/>
          <w:iCs/>
        </w:rPr>
        <w:t xml:space="preserve"> (N=316)</w:t>
      </w:r>
      <w:r>
        <w:rPr>
          <w:i/>
          <w:iCs/>
        </w:rPr>
        <w:t>.</w:t>
      </w:r>
    </w:p>
    <w:p w14:paraId="32838A06" w14:textId="58971E7E" w:rsidR="00EC1B96" w:rsidRDefault="00EC1B96" w:rsidP="00EC1B96"/>
    <w:tbl>
      <w:tblPr>
        <w:tblW w:w="15225" w:type="dxa"/>
        <w:tblInd w:w="-567" w:type="dxa"/>
        <w:tblLook w:val="04A0" w:firstRow="1" w:lastRow="0" w:firstColumn="1" w:lastColumn="0" w:noHBand="0" w:noVBand="1"/>
      </w:tblPr>
      <w:tblGrid>
        <w:gridCol w:w="2178"/>
        <w:gridCol w:w="784"/>
        <w:gridCol w:w="704"/>
        <w:gridCol w:w="567"/>
        <w:gridCol w:w="2286"/>
        <w:gridCol w:w="256"/>
        <w:gridCol w:w="708"/>
        <w:gridCol w:w="704"/>
        <w:gridCol w:w="482"/>
        <w:gridCol w:w="2110"/>
        <w:gridCol w:w="256"/>
        <w:gridCol w:w="633"/>
        <w:gridCol w:w="704"/>
        <w:gridCol w:w="567"/>
        <w:gridCol w:w="2286"/>
      </w:tblGrid>
      <w:tr w:rsidR="0032152F" w:rsidRPr="0032152F" w14:paraId="221F8C2F" w14:textId="77777777" w:rsidTr="0032152F">
        <w:trPr>
          <w:trHeight w:val="338"/>
        </w:trPr>
        <w:tc>
          <w:tcPr>
            <w:tcW w:w="2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509F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B86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Interoceptive Atten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78A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9256" w14:textId="4AA9B29B" w:rsidR="0032152F" w:rsidRPr="0032152F" w:rsidRDefault="00AC65D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sation-Emotion Articul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A19D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02F6" w14:textId="605638E3" w:rsidR="00AC65DB" w:rsidRPr="0032152F" w:rsidRDefault="00AC65DB" w:rsidP="00AC65D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dy-Mind Values</w:t>
            </w:r>
          </w:p>
        </w:tc>
      </w:tr>
      <w:tr w:rsidR="0032152F" w:rsidRPr="0032152F" w14:paraId="57AC5332" w14:textId="77777777" w:rsidTr="0032152F">
        <w:trPr>
          <w:trHeight w:val="338"/>
        </w:trPr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A15F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7920" w14:textId="77777777" w:rsidR="0032152F" w:rsidRPr="0032152F" w:rsidRDefault="0032152F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32152F">
              <w:rPr>
                <w:i/>
                <w:iCs/>
                <w:color w:val="00000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A2A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EACF" w14:textId="77777777" w:rsidR="0032152F" w:rsidRPr="0032152F" w:rsidRDefault="0032152F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32152F">
              <w:rPr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C577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Group Compari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3DE6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67F5" w14:textId="77777777" w:rsidR="0032152F" w:rsidRPr="0032152F" w:rsidRDefault="0032152F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32152F">
              <w:rPr>
                <w:i/>
                <w:iCs/>
                <w:color w:val="00000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262D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7613" w14:textId="77777777" w:rsidR="0032152F" w:rsidRPr="0032152F" w:rsidRDefault="0032152F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32152F">
              <w:rPr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75C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Group Compari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C941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8F6B" w14:textId="77777777" w:rsidR="0032152F" w:rsidRPr="0032152F" w:rsidRDefault="0032152F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32152F">
              <w:rPr>
                <w:i/>
                <w:iCs/>
                <w:color w:val="00000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B65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0EFB" w14:textId="77777777" w:rsidR="0032152F" w:rsidRPr="0032152F" w:rsidRDefault="0032152F">
            <w:pPr>
              <w:jc w:val="center"/>
              <w:rPr>
                <w:i/>
                <w:iCs/>
                <w:color w:val="000000"/>
                <w:sz w:val="15"/>
                <w:szCs w:val="15"/>
              </w:rPr>
            </w:pPr>
            <w:r w:rsidRPr="0032152F">
              <w:rPr>
                <w:i/>
                <w:iCs/>
                <w:color w:val="00000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6696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Group Comparisons</w:t>
            </w:r>
          </w:p>
        </w:tc>
      </w:tr>
      <w:tr w:rsidR="0032152F" w:rsidRPr="0032152F" w14:paraId="5684D76F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82AE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4B2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, 10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464E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D8B5" w14:textId="24629DD1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5E56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720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A75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, 9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F7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DF7" w14:textId="0B5AE755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93C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865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DA2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, 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C2F9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5DE" w14:textId="23150D2B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F6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2152F" w:rsidRPr="0032152F" w14:paraId="0136635F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95D1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A42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CCD2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BC5" w14:textId="764D203B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7957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0AA6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884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AAF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791" w14:textId="396971C2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DB32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Females &gt; 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016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B596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30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7E3" w14:textId="79A6F02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F9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2152F" w:rsidRPr="0032152F" w14:paraId="26A90BF8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E09F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F49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7, 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954F" w14:textId="77777777" w:rsidR="0032152F" w:rsidRPr="0032152F" w:rsidRDefault="0032152F">
            <w:pPr>
              <w:jc w:val="center"/>
              <w:rPr>
                <w:rFonts w:ascii="Times" w:hAnsi="Times" w:cs="Calibri"/>
                <w:color w:val="010205"/>
                <w:sz w:val="15"/>
                <w:szCs w:val="15"/>
              </w:rPr>
            </w:pPr>
            <w:r w:rsidRPr="0032152F">
              <w:rPr>
                <w:rFonts w:ascii="Times" w:hAnsi="Times" w:cs="Calibri"/>
                <w:color w:val="010205"/>
                <w:sz w:val="15"/>
                <w:szCs w:val="15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16B" w14:textId="07DA7850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3A5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41A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28A6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7, 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B8D" w14:textId="6E2223A1" w:rsidR="0032152F" w:rsidRPr="0032152F" w:rsidRDefault="0032152F">
            <w:pPr>
              <w:jc w:val="center"/>
              <w:rPr>
                <w:rFonts w:ascii="Times" w:hAnsi="Times" w:cs="Calibri"/>
                <w:color w:val="010205"/>
                <w:sz w:val="15"/>
                <w:szCs w:val="15"/>
              </w:rPr>
            </w:pPr>
            <w:r w:rsidRPr="0032152F">
              <w:rPr>
                <w:rFonts w:ascii="Times" w:hAnsi="Times" w:cs="Calibri"/>
                <w:color w:val="010205"/>
                <w:sz w:val="15"/>
                <w:szCs w:val="15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9B7" w14:textId="1D3DFD10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C74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5C5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8C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7, 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14A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5AE" w14:textId="1457F79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68F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2152F" w:rsidRPr="0032152F" w14:paraId="00424ACF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ECD4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BMI (Self-Repo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62A6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, 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47C9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9675" w14:textId="634658B9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EF8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Normal &gt;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6D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1404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, 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7B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672" w14:textId="2EBDC902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EB0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4F2" w14:textId="77777777" w:rsidR="0032152F" w:rsidRPr="0032152F" w:rsidRDefault="0032152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E880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, 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65E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0554" w14:textId="0DC2133B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57E9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Normal &gt; Obese</w:t>
            </w:r>
          </w:p>
        </w:tc>
      </w:tr>
      <w:tr w:rsidR="0032152F" w:rsidRPr="0032152F" w14:paraId="5E2099B1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D6B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E769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8F70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03F" w14:textId="1CC68BDF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D27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5EC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5A7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61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4D8E" w14:textId="41D50C65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690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452" w14:textId="77777777" w:rsidR="0032152F" w:rsidRPr="0032152F" w:rsidRDefault="0032152F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C7BD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894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69D" w14:textId="69687AD3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E7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2152F" w:rsidRPr="0032152F" w14:paraId="533EA24F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95F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4D4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4, 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489E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BC21" w14:textId="07F0BB9D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297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51F6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32AC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4, 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DF8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F063" w14:textId="25496126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CFC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F2F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704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4, 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F3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EE9" w14:textId="683CD9ED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80BD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32152F" w:rsidRPr="0032152F" w14:paraId="7B7FF6E3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8DC3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Sport and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C3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FE86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904" w14:textId="395A2218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C3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Regular Sport &gt; No Regular 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CBBD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F65D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2C6C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EE85" w14:textId="0B20BC36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281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0EB3" w14:textId="77777777" w:rsidR="0032152F" w:rsidRPr="0032152F" w:rsidRDefault="0032152F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FF0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DE24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F0E8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85A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Regular Sport &gt; No Regular Sport</w:t>
            </w:r>
          </w:p>
        </w:tc>
      </w:tr>
      <w:tr w:rsidR="0032152F" w:rsidRPr="0032152F" w14:paraId="1570D757" w14:textId="77777777" w:rsidTr="0032152F">
        <w:trPr>
          <w:trHeight w:val="31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CA1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Yo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A97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47AC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BDB" w14:textId="51DAC510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D72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Yoga &gt; No Yo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DF8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70F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B7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8024" w14:textId="01E10916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B27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Yoga &gt; No Yo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48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4888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8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8C88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27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5D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Yoga &gt; No Yoga</w:t>
            </w:r>
          </w:p>
        </w:tc>
      </w:tr>
      <w:tr w:rsidR="0032152F" w:rsidRPr="0032152F" w14:paraId="252583EC" w14:textId="77777777" w:rsidTr="0032152F">
        <w:trPr>
          <w:trHeight w:val="338"/>
        </w:trPr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DAEE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Mindfulness and Med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AA6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6E3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C3B8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22DE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Mindfulness &gt; No Mindfu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5AE3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B82B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0D49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5DD3" w14:textId="31263D93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12E4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Mindfulness &gt; No Mindfu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6C63" w14:textId="77777777" w:rsidR="0032152F" w:rsidRPr="0032152F" w:rsidRDefault="0032152F">
            <w:pPr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F2F6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15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9345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97FC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50D3" w14:textId="77777777" w:rsidR="0032152F" w:rsidRPr="0032152F" w:rsidRDefault="0032152F">
            <w:pPr>
              <w:jc w:val="center"/>
              <w:rPr>
                <w:color w:val="000000"/>
                <w:sz w:val="15"/>
                <w:szCs w:val="15"/>
              </w:rPr>
            </w:pPr>
            <w:r w:rsidRPr="0032152F">
              <w:rPr>
                <w:color w:val="000000"/>
                <w:sz w:val="15"/>
                <w:szCs w:val="15"/>
              </w:rPr>
              <w:t>Mindfulness &gt; No Mindfulness</w:t>
            </w:r>
          </w:p>
        </w:tc>
      </w:tr>
    </w:tbl>
    <w:p w14:paraId="3879B3F8" w14:textId="77777777" w:rsidR="0032152F" w:rsidRDefault="0032152F" w:rsidP="00EC1B96"/>
    <w:p w14:paraId="6FA95334" w14:textId="77777777" w:rsidR="00A7177E" w:rsidRDefault="00A7177E" w:rsidP="00EC1B96"/>
    <w:p w14:paraId="7324FB3A" w14:textId="31247B7F" w:rsidR="00F015EF" w:rsidRDefault="0000130C">
      <w:r>
        <w:t xml:space="preserve">Adjusted degrees of freedom are reported where homogeneity of variance was not assumed (Levene’s </w:t>
      </w:r>
      <w:r w:rsidRPr="009102D6">
        <w:rPr>
          <w:i/>
          <w:iCs/>
        </w:rPr>
        <w:t>p</w:t>
      </w:r>
      <w:r>
        <w:t>&lt;.05).</w:t>
      </w:r>
      <w:r w:rsidR="00A7177E">
        <w:t xml:space="preserve"> For post-hoc comparisons, Bonferroni correction was interpreted</w:t>
      </w:r>
      <w:r w:rsidR="0032152F">
        <w:t>; Games-Howell interpreted for non-parametric F-test</w:t>
      </w:r>
      <w:r w:rsidR="00D1639A">
        <w:t xml:space="preserve"> (Welch’s)</w:t>
      </w:r>
      <w:r w:rsidR="0032152F">
        <w:t>.</w:t>
      </w:r>
    </w:p>
    <w:sectPr w:rsidR="00F015EF" w:rsidSect="006D0AA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F86D3" w14:textId="77777777" w:rsidR="0088485E" w:rsidRDefault="0088485E" w:rsidP="00377DED">
      <w:r>
        <w:separator/>
      </w:r>
    </w:p>
  </w:endnote>
  <w:endnote w:type="continuationSeparator" w:id="0">
    <w:p w14:paraId="15E46355" w14:textId="77777777" w:rsidR="0088485E" w:rsidRDefault="0088485E" w:rsidP="00377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EAE69" w14:textId="77777777" w:rsidR="0088485E" w:rsidRDefault="0088485E" w:rsidP="00377DED">
      <w:r>
        <w:separator/>
      </w:r>
    </w:p>
  </w:footnote>
  <w:footnote w:type="continuationSeparator" w:id="0">
    <w:p w14:paraId="7570890A" w14:textId="77777777" w:rsidR="0088485E" w:rsidRDefault="0088485E" w:rsidP="00377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907FA"/>
    <w:multiLevelType w:val="hybridMultilevel"/>
    <w:tmpl w:val="1E4245E4"/>
    <w:lvl w:ilvl="0" w:tplc="C966C9BE">
      <w:start w:val="1"/>
      <w:numFmt w:val="decimal"/>
      <w:lvlText w:val="%1."/>
      <w:lvlJc w:val="left"/>
      <w:pPr>
        <w:ind w:left="567" w:hanging="454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9761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AA5"/>
    <w:rsid w:val="0000130C"/>
    <w:rsid w:val="00010EA0"/>
    <w:rsid w:val="00027F6C"/>
    <w:rsid w:val="000314A5"/>
    <w:rsid w:val="000437DB"/>
    <w:rsid w:val="00070EE2"/>
    <w:rsid w:val="000C1AF9"/>
    <w:rsid w:val="000C7EEA"/>
    <w:rsid w:val="000E40A7"/>
    <w:rsid w:val="00100C5F"/>
    <w:rsid w:val="0010104C"/>
    <w:rsid w:val="0011598D"/>
    <w:rsid w:val="00131F89"/>
    <w:rsid w:val="001D795E"/>
    <w:rsid w:val="002D5A5C"/>
    <w:rsid w:val="00317172"/>
    <w:rsid w:val="0032152F"/>
    <w:rsid w:val="003529AE"/>
    <w:rsid w:val="003566A8"/>
    <w:rsid w:val="0037055C"/>
    <w:rsid w:val="003718AC"/>
    <w:rsid w:val="00377DED"/>
    <w:rsid w:val="00386430"/>
    <w:rsid w:val="00432EF9"/>
    <w:rsid w:val="00477209"/>
    <w:rsid w:val="0052392E"/>
    <w:rsid w:val="005321F9"/>
    <w:rsid w:val="00562CAC"/>
    <w:rsid w:val="00566811"/>
    <w:rsid w:val="005775C2"/>
    <w:rsid w:val="00613FC8"/>
    <w:rsid w:val="00627225"/>
    <w:rsid w:val="006D0AA5"/>
    <w:rsid w:val="006E3D63"/>
    <w:rsid w:val="006F1291"/>
    <w:rsid w:val="0070482B"/>
    <w:rsid w:val="00705DA9"/>
    <w:rsid w:val="0072033B"/>
    <w:rsid w:val="00745C61"/>
    <w:rsid w:val="00771FC4"/>
    <w:rsid w:val="007A1A49"/>
    <w:rsid w:val="007B2599"/>
    <w:rsid w:val="007F6838"/>
    <w:rsid w:val="007F7334"/>
    <w:rsid w:val="00831C85"/>
    <w:rsid w:val="00840202"/>
    <w:rsid w:val="0088485E"/>
    <w:rsid w:val="0089410F"/>
    <w:rsid w:val="008947B1"/>
    <w:rsid w:val="008C233E"/>
    <w:rsid w:val="008E3A83"/>
    <w:rsid w:val="009102D6"/>
    <w:rsid w:val="00924E62"/>
    <w:rsid w:val="00926F06"/>
    <w:rsid w:val="009448B3"/>
    <w:rsid w:val="00967677"/>
    <w:rsid w:val="009759A1"/>
    <w:rsid w:val="009D2ADA"/>
    <w:rsid w:val="009D59BA"/>
    <w:rsid w:val="009F36E2"/>
    <w:rsid w:val="00A020C9"/>
    <w:rsid w:val="00A24A4D"/>
    <w:rsid w:val="00A25341"/>
    <w:rsid w:val="00A710E1"/>
    <w:rsid w:val="00A7177E"/>
    <w:rsid w:val="00A92BE2"/>
    <w:rsid w:val="00A9608D"/>
    <w:rsid w:val="00AC65DB"/>
    <w:rsid w:val="00B12357"/>
    <w:rsid w:val="00B402DD"/>
    <w:rsid w:val="00BA2EC2"/>
    <w:rsid w:val="00BF5357"/>
    <w:rsid w:val="00C204BD"/>
    <w:rsid w:val="00C222E0"/>
    <w:rsid w:val="00C265D2"/>
    <w:rsid w:val="00C434F6"/>
    <w:rsid w:val="00C44AB0"/>
    <w:rsid w:val="00CB5557"/>
    <w:rsid w:val="00CD2465"/>
    <w:rsid w:val="00CF396A"/>
    <w:rsid w:val="00D1639A"/>
    <w:rsid w:val="00D17D68"/>
    <w:rsid w:val="00D343C9"/>
    <w:rsid w:val="00D670E0"/>
    <w:rsid w:val="00D8085B"/>
    <w:rsid w:val="00DC4D99"/>
    <w:rsid w:val="00DC67C0"/>
    <w:rsid w:val="00E4087F"/>
    <w:rsid w:val="00E53B56"/>
    <w:rsid w:val="00E6681F"/>
    <w:rsid w:val="00EC1B96"/>
    <w:rsid w:val="00F015EF"/>
    <w:rsid w:val="00F12DFE"/>
    <w:rsid w:val="00F556EA"/>
    <w:rsid w:val="00F735BB"/>
    <w:rsid w:val="00F756CE"/>
    <w:rsid w:val="00FA17F0"/>
    <w:rsid w:val="00FA62BF"/>
    <w:rsid w:val="00FB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CADB5"/>
  <w14:defaultImageDpi w14:val="32767"/>
  <w15:chartTrackingRefBased/>
  <w15:docId w15:val="{6516CBA3-7EAE-894D-9A84-A27305822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Headings CS)"/>
        <w:sz w:val="24"/>
        <w:szCs w:val="2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1291"/>
    <w:rPr>
      <w:rFonts w:eastAsia="Times New Roman" w:cs="Times New Roman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0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1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0E1"/>
    <w:rPr>
      <w:rFonts w:eastAsia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0E1"/>
    <w:rPr>
      <w:rFonts w:eastAsia="Times New Roman" w:cs="Times New Roman"/>
      <w:b/>
      <w:bCs/>
      <w:sz w:val="20"/>
      <w:szCs w:val="20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0104C"/>
    <w:rPr>
      <w:rFonts w:asciiTheme="majorHAnsi" w:eastAsiaTheme="majorEastAsia" w:hAnsiTheme="majorHAnsi" w:cstheme="majorBidi"/>
      <w:color w:val="2F5496" w:themeColor="accent1" w:themeShade="BF"/>
      <w:sz w:val="26"/>
      <w:lang w:val="en-AU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77D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GB"/>
    </w:rPr>
  </w:style>
  <w:style w:type="table" w:styleId="GridTable2">
    <w:name w:val="Grid Table 2"/>
    <w:basedOn w:val="TableNormal"/>
    <w:uiPriority w:val="47"/>
    <w:rsid w:val="00377DE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77D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7D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DED"/>
    <w:rPr>
      <w:rFonts w:eastAsia="Times New Roman" w:cs="Times New Roman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377D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DED"/>
    <w:rPr>
      <w:rFonts w:eastAsia="Times New Roman" w:cs="Times New Roman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7</Words>
  <Characters>933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V</dc:creator>
  <cp:keywords/>
  <dc:description/>
  <cp:lastModifiedBy>Kristen V</cp:lastModifiedBy>
  <cp:revision>2</cp:revision>
  <dcterms:created xsi:type="dcterms:W3CDTF">2023-08-11T22:37:00Z</dcterms:created>
  <dcterms:modified xsi:type="dcterms:W3CDTF">2023-08-11T22:37:00Z</dcterms:modified>
</cp:coreProperties>
</file>